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BAC6D" w14:textId="77777777" w:rsidR="00ED30EC" w:rsidRPr="005A7778" w:rsidRDefault="00ED30EC" w:rsidP="00ED30EC">
      <w:pPr>
        <w:jc w:val="center"/>
        <w:rPr>
          <w:rFonts w:ascii="Times New Roman" w:hAnsi="Times New Roman" w:cs="Times New Roman"/>
          <w:b/>
          <w:sz w:val="24"/>
        </w:rPr>
      </w:pPr>
      <w:r w:rsidRPr="005A7778">
        <w:rPr>
          <w:rFonts w:ascii="Times New Roman" w:hAnsi="Times New Roman" w:cs="Times New Roman"/>
          <w:b/>
          <w:sz w:val="24"/>
        </w:rPr>
        <w:t>A- priori codes and emerging codes for the analysis</w:t>
      </w:r>
    </w:p>
    <w:p w14:paraId="2AD2945C" w14:textId="77777777" w:rsidR="00ED30EC" w:rsidRPr="00283308" w:rsidRDefault="00ED30EC" w:rsidP="00ED30EC">
      <w:pPr>
        <w:tabs>
          <w:tab w:val="left" w:pos="2380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4798"/>
        <w:gridCol w:w="1137"/>
      </w:tblGrid>
      <w:tr w:rsidR="00BA73E3" w:rsidRPr="005A7778" w14:paraId="01A8D667" w14:textId="77777777" w:rsidTr="00BA73E3">
        <w:trPr>
          <w:trHeight w:val="602"/>
        </w:trPr>
        <w:tc>
          <w:tcPr>
            <w:tcW w:w="1615" w:type="dxa"/>
            <w:shd w:val="clear" w:color="auto" w:fill="D9D9D9" w:themeFill="background1" w:themeFillShade="D9"/>
            <w:vAlign w:val="center"/>
          </w:tcPr>
          <w:p w14:paraId="6B926130" w14:textId="77777777" w:rsidR="00ED30EC" w:rsidRPr="005A7778" w:rsidRDefault="00ED30EC" w:rsidP="000F22C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5A7778">
              <w:rPr>
                <w:rFonts w:cstheme="minorHAnsi"/>
                <w:b/>
                <w:color w:val="000000" w:themeColor="text1"/>
                <w:sz w:val="22"/>
                <w:szCs w:val="22"/>
              </w:rPr>
              <w:t>Theme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9A7717C" w14:textId="77777777" w:rsidR="00ED30EC" w:rsidRPr="005A7778" w:rsidRDefault="00ED30EC" w:rsidP="000F22C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5A7778">
              <w:rPr>
                <w:rFonts w:cstheme="minorHAnsi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4798" w:type="dxa"/>
            <w:shd w:val="clear" w:color="auto" w:fill="D9D9D9" w:themeFill="background1" w:themeFillShade="D9"/>
            <w:vAlign w:val="center"/>
          </w:tcPr>
          <w:p w14:paraId="57B99669" w14:textId="77777777" w:rsidR="00ED30EC" w:rsidRPr="005A7778" w:rsidRDefault="00ED30EC" w:rsidP="000F22C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5A7778">
              <w:rPr>
                <w:rFonts w:cstheme="minorHAnsi"/>
                <w:b/>
                <w:color w:val="000000" w:themeColor="text1"/>
                <w:sz w:val="22"/>
                <w:szCs w:val="22"/>
              </w:rPr>
              <w:t>Definition of the codes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05CC175C" w14:textId="77777777" w:rsidR="00ED30EC" w:rsidRPr="005A7778" w:rsidRDefault="00ED30EC" w:rsidP="000F22C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5A7778">
              <w:rPr>
                <w:rFonts w:cstheme="minorHAnsi"/>
                <w:b/>
                <w:color w:val="000000" w:themeColor="text1"/>
                <w:sz w:val="22"/>
                <w:szCs w:val="22"/>
              </w:rPr>
              <w:t>Type</w:t>
            </w:r>
          </w:p>
        </w:tc>
      </w:tr>
      <w:tr w:rsidR="0039287E" w:rsidRPr="005A7778" w14:paraId="4970E218" w14:textId="77777777" w:rsidTr="00BA73E3">
        <w:tc>
          <w:tcPr>
            <w:tcW w:w="1615" w:type="dxa"/>
          </w:tcPr>
          <w:p w14:paraId="20E3C6F3" w14:textId="755C751E" w:rsidR="0039287E" w:rsidRPr="005A7778" w:rsidRDefault="0039287E" w:rsidP="003928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erception</w:t>
            </w:r>
          </w:p>
        </w:tc>
        <w:tc>
          <w:tcPr>
            <w:tcW w:w="1800" w:type="dxa"/>
          </w:tcPr>
          <w:p w14:paraId="5D540D1A" w14:textId="39FB9C06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5A7778">
              <w:rPr>
                <w:rFonts w:cstheme="minorHAnsi"/>
                <w:sz w:val="22"/>
                <w:szCs w:val="22"/>
              </w:rPr>
              <w:t xml:space="preserve">.1 </w:t>
            </w:r>
            <w:r>
              <w:rPr>
                <w:rFonts w:cstheme="minorHAnsi"/>
                <w:sz w:val="22"/>
                <w:szCs w:val="22"/>
              </w:rPr>
              <w:t>Timing</w:t>
            </w:r>
            <w:r w:rsidRPr="005A7778">
              <w:rPr>
                <w:rFonts w:cstheme="minorHAnsi"/>
                <w:sz w:val="22"/>
                <w:szCs w:val="22"/>
              </w:rPr>
              <w:t xml:space="preserve"> (Healthcare provider)</w:t>
            </w:r>
          </w:p>
        </w:tc>
        <w:tc>
          <w:tcPr>
            <w:tcW w:w="4798" w:type="dxa"/>
          </w:tcPr>
          <w:p w14:paraId="3AB7C8C8" w14:textId="77777777" w:rsidR="0039287E" w:rsidRPr="005A7778" w:rsidRDefault="0039287E" w:rsidP="0039287E">
            <w:pPr>
              <w:tabs>
                <w:tab w:val="left" w:pos="120"/>
              </w:tabs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Current familiarity, awareness or understanding of cord clamping which includes </w:t>
            </w:r>
          </w:p>
          <w:p w14:paraId="7C877A74" w14:textId="379E721B" w:rsidR="0039287E" w:rsidRPr="005A7778" w:rsidRDefault="0039287E" w:rsidP="0039287E">
            <w:pPr>
              <w:spacing w:after="0" w:line="240" w:lineRule="auto"/>
              <w:ind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he effect of cord clamping in different times</w:t>
            </w:r>
          </w:p>
        </w:tc>
        <w:tc>
          <w:tcPr>
            <w:tcW w:w="1137" w:type="dxa"/>
          </w:tcPr>
          <w:p w14:paraId="7471B670" w14:textId="548C3A4B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35734994" w14:textId="77777777" w:rsidTr="00BA73E3">
        <w:tc>
          <w:tcPr>
            <w:tcW w:w="1615" w:type="dxa"/>
          </w:tcPr>
          <w:p w14:paraId="4698ED65" w14:textId="77777777" w:rsidR="0039287E" w:rsidRPr="005A7778" w:rsidRDefault="0039287E" w:rsidP="0039287E">
            <w:pPr>
              <w:pStyle w:val="ListParagraph"/>
              <w:spacing w:after="0" w:line="240" w:lineRule="auto"/>
              <w:ind w:left="34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3D81C59" w14:textId="2500FC1B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5A7778">
              <w:rPr>
                <w:rFonts w:cstheme="minorHAnsi"/>
                <w:sz w:val="22"/>
                <w:szCs w:val="22"/>
              </w:rPr>
              <w:t xml:space="preserve">.2 Current </w:t>
            </w:r>
            <w:r>
              <w:rPr>
                <w:rFonts w:cstheme="minorHAnsi"/>
                <w:sz w:val="22"/>
                <w:szCs w:val="22"/>
              </w:rPr>
              <w:t>idea</w:t>
            </w:r>
            <w:r w:rsidRPr="005A7778">
              <w:rPr>
                <w:rFonts w:cstheme="minorHAnsi"/>
                <w:sz w:val="22"/>
                <w:szCs w:val="22"/>
              </w:rPr>
              <w:t xml:space="preserve"> (Healthcare provider)</w:t>
            </w:r>
          </w:p>
        </w:tc>
        <w:tc>
          <w:tcPr>
            <w:tcW w:w="4798" w:type="dxa"/>
          </w:tcPr>
          <w:p w14:paraId="3ECF0C7E" w14:textId="77777777" w:rsidR="00580191" w:rsidRDefault="0039287E" w:rsidP="00580191">
            <w:pPr>
              <w:pStyle w:val="ListParagraph"/>
              <w:numPr>
                <w:ilvl w:val="0"/>
                <w:numId w:val="3"/>
              </w:numPr>
              <w:tabs>
                <w:tab w:val="left" w:pos="120"/>
              </w:tabs>
              <w:spacing w:after="0" w:line="240" w:lineRule="auto"/>
              <w:ind w:left="436"/>
              <w:rPr>
                <w:rFonts w:cstheme="minorHAnsi"/>
                <w:sz w:val="22"/>
                <w:szCs w:val="22"/>
              </w:rPr>
            </w:pPr>
            <w:r w:rsidRPr="00A57C89">
              <w:rPr>
                <w:rFonts w:cstheme="minorHAnsi"/>
                <w:sz w:val="22"/>
                <w:szCs w:val="22"/>
              </w:rPr>
              <w:t>Benefits for the baby</w:t>
            </w:r>
          </w:p>
          <w:p w14:paraId="44C4684F" w14:textId="44BDC22D" w:rsidR="0039287E" w:rsidRPr="00580191" w:rsidRDefault="0039287E" w:rsidP="00580191">
            <w:pPr>
              <w:pStyle w:val="ListParagraph"/>
              <w:numPr>
                <w:ilvl w:val="0"/>
                <w:numId w:val="3"/>
              </w:numPr>
              <w:tabs>
                <w:tab w:val="left" w:pos="120"/>
              </w:tabs>
              <w:spacing w:after="0" w:line="240" w:lineRule="auto"/>
              <w:ind w:left="436"/>
              <w:rPr>
                <w:rFonts w:cstheme="minorHAnsi"/>
                <w:sz w:val="22"/>
                <w:szCs w:val="22"/>
              </w:rPr>
            </w:pPr>
            <w:r w:rsidRPr="00580191">
              <w:rPr>
                <w:rFonts w:cstheme="minorHAnsi"/>
                <w:sz w:val="22"/>
                <w:szCs w:val="22"/>
              </w:rPr>
              <w:t>Risk for the baby</w:t>
            </w:r>
          </w:p>
        </w:tc>
        <w:tc>
          <w:tcPr>
            <w:tcW w:w="1137" w:type="dxa"/>
          </w:tcPr>
          <w:p w14:paraId="3DE280C8" w14:textId="119D5B10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36BE8F49" w14:textId="77777777" w:rsidTr="00BA73E3">
        <w:tc>
          <w:tcPr>
            <w:tcW w:w="1615" w:type="dxa"/>
          </w:tcPr>
          <w:p w14:paraId="4535E6D0" w14:textId="77777777" w:rsidR="0039287E" w:rsidRPr="005A7778" w:rsidRDefault="0039287E" w:rsidP="003928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Practice</w:t>
            </w:r>
          </w:p>
        </w:tc>
        <w:tc>
          <w:tcPr>
            <w:tcW w:w="1800" w:type="dxa"/>
          </w:tcPr>
          <w:p w14:paraId="3FE498A6" w14:textId="3913D8C9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5A7778">
              <w:rPr>
                <w:rFonts w:cstheme="minorHAnsi"/>
                <w:sz w:val="22"/>
                <w:szCs w:val="22"/>
              </w:rPr>
              <w:t xml:space="preserve">.1 How </w:t>
            </w:r>
          </w:p>
        </w:tc>
        <w:tc>
          <w:tcPr>
            <w:tcW w:w="4798" w:type="dxa"/>
          </w:tcPr>
          <w:p w14:paraId="3FC0EA80" w14:textId="77777777" w:rsidR="0039287E" w:rsidRPr="005A7778" w:rsidRDefault="0039287E" w:rsidP="0039287E">
            <w:pPr>
              <w:spacing w:after="0" w:line="240" w:lineRule="auto"/>
              <w:ind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he steps or method that is performed regularly to clamp the cord of the baby which includes</w:t>
            </w:r>
          </w:p>
          <w:p w14:paraId="66F1144D" w14:textId="77777777" w:rsidR="0039287E" w:rsidRPr="005A7778" w:rsidRDefault="0039287E" w:rsidP="0039287E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spacing w:after="0" w:line="240" w:lineRule="auto"/>
              <w:ind w:left="439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Number of clamps used, </w:t>
            </w:r>
          </w:p>
          <w:p w14:paraId="49A4CC14" w14:textId="77777777" w:rsidR="0039287E" w:rsidRPr="005A7778" w:rsidRDefault="0039287E" w:rsidP="0039287E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spacing w:after="0" w:line="240" w:lineRule="auto"/>
              <w:ind w:left="439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The process of providing the clamps, </w:t>
            </w:r>
          </w:p>
          <w:p w14:paraId="5235E9A4" w14:textId="77777777" w:rsidR="0039287E" w:rsidRPr="005A7778" w:rsidRDefault="0039287E" w:rsidP="0039287E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spacing w:after="0" w:line="240" w:lineRule="auto"/>
              <w:ind w:left="439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The distance of the clamps from the umbilicus, </w:t>
            </w:r>
          </w:p>
          <w:p w14:paraId="79511244" w14:textId="77777777" w:rsidR="0039287E" w:rsidRPr="005A7778" w:rsidRDefault="0039287E" w:rsidP="0039287E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spacing w:after="0" w:line="240" w:lineRule="auto"/>
              <w:ind w:left="439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ypes of clamps instruments used for clamping</w:t>
            </w:r>
          </w:p>
          <w:p w14:paraId="3636A4CD" w14:textId="77777777" w:rsidR="0039287E" w:rsidRPr="005A7778" w:rsidRDefault="0039287E" w:rsidP="0039287E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spacing w:after="0" w:line="240" w:lineRule="auto"/>
              <w:ind w:left="439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ny helping person with the provider</w:t>
            </w:r>
          </w:p>
        </w:tc>
        <w:tc>
          <w:tcPr>
            <w:tcW w:w="1137" w:type="dxa"/>
          </w:tcPr>
          <w:p w14:paraId="695D2E1A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3180B7B6" w14:textId="77777777" w:rsidTr="00BA73E3">
        <w:tc>
          <w:tcPr>
            <w:tcW w:w="1615" w:type="dxa"/>
          </w:tcPr>
          <w:p w14:paraId="478BB651" w14:textId="77777777" w:rsidR="0039287E" w:rsidRPr="005A7778" w:rsidRDefault="0039287E" w:rsidP="0039287E">
            <w:p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5DE1040" w14:textId="79AF1934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5A7778">
              <w:rPr>
                <w:rFonts w:cstheme="minorHAnsi"/>
                <w:sz w:val="22"/>
                <w:szCs w:val="22"/>
              </w:rPr>
              <w:t>.2 When</w:t>
            </w:r>
          </w:p>
        </w:tc>
        <w:tc>
          <w:tcPr>
            <w:tcW w:w="4798" w:type="dxa"/>
          </w:tcPr>
          <w:p w14:paraId="43224463" w14:textId="77777777" w:rsidR="0039287E" w:rsidRPr="005A7778" w:rsidRDefault="0039287E" w:rsidP="0039287E">
            <w:pPr>
              <w:spacing w:after="0" w:line="240" w:lineRule="auto"/>
              <w:ind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he time duration/physical signs followed from delivery of the baby to clamping the cord which includes</w:t>
            </w:r>
          </w:p>
          <w:p w14:paraId="4D0AD61F" w14:textId="46D234F1" w:rsidR="0039287E" w:rsidRPr="004B25E2" w:rsidRDefault="0039287E" w:rsidP="003928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40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iming of cord clamping or physical signs to initiate the clamping process during delivery</w:t>
            </w:r>
          </w:p>
        </w:tc>
        <w:tc>
          <w:tcPr>
            <w:tcW w:w="1137" w:type="dxa"/>
          </w:tcPr>
          <w:p w14:paraId="33C541F9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7C447AA2" w14:textId="77777777" w:rsidTr="00BA73E3">
        <w:tc>
          <w:tcPr>
            <w:tcW w:w="1615" w:type="dxa"/>
          </w:tcPr>
          <w:p w14:paraId="32149B2F" w14:textId="77777777" w:rsidR="0039287E" w:rsidRPr="005A7778" w:rsidRDefault="0039287E" w:rsidP="0039287E">
            <w:p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B921A49" w14:textId="7CC44080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5A7778">
              <w:rPr>
                <w:rFonts w:cstheme="minorHAnsi"/>
                <w:sz w:val="22"/>
                <w:szCs w:val="22"/>
              </w:rPr>
              <w:t>.3 Other practices</w:t>
            </w:r>
          </w:p>
        </w:tc>
        <w:tc>
          <w:tcPr>
            <w:tcW w:w="4798" w:type="dxa"/>
          </w:tcPr>
          <w:p w14:paraId="0F0755EA" w14:textId="77777777" w:rsidR="0039287E" w:rsidRPr="005A7778" w:rsidRDefault="0039287E" w:rsidP="0039287E">
            <w:pPr>
              <w:spacing w:after="0" w:line="240" w:lineRule="auto"/>
              <w:ind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ny other routine practice that might influence the timing/ method of the cord clamping</w:t>
            </w:r>
          </w:p>
          <w:p w14:paraId="27779AFF" w14:textId="77777777" w:rsidR="0039287E" w:rsidRPr="005A7778" w:rsidRDefault="0039287E" w:rsidP="00580191">
            <w:pPr>
              <w:pStyle w:val="ListParagraph"/>
              <w:numPr>
                <w:ilvl w:val="0"/>
                <w:numId w:val="6"/>
              </w:numPr>
              <w:tabs>
                <w:tab w:val="left" w:pos="180"/>
              </w:tabs>
              <w:spacing w:after="0" w:line="240" w:lineRule="auto"/>
              <w:ind w:left="526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Cord blood taken for oxygen analysis</w:t>
            </w:r>
          </w:p>
          <w:p w14:paraId="3281E9D3" w14:textId="77777777" w:rsidR="0039287E" w:rsidRPr="005A7778" w:rsidRDefault="0039287E" w:rsidP="00580191">
            <w:pPr>
              <w:pStyle w:val="ListParagraph"/>
              <w:numPr>
                <w:ilvl w:val="0"/>
                <w:numId w:val="6"/>
              </w:numPr>
              <w:tabs>
                <w:tab w:val="left" w:pos="180"/>
              </w:tabs>
              <w:spacing w:after="0" w:line="240" w:lineRule="auto"/>
              <w:ind w:left="526" w:right="-13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Cord blood taken for other reasons (etc stem cells/ research)</w:t>
            </w:r>
          </w:p>
        </w:tc>
        <w:tc>
          <w:tcPr>
            <w:tcW w:w="1137" w:type="dxa"/>
          </w:tcPr>
          <w:p w14:paraId="3CF41E8A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7DF761CD" w14:textId="77777777" w:rsidTr="00BA73E3">
        <w:tc>
          <w:tcPr>
            <w:tcW w:w="1615" w:type="dxa"/>
          </w:tcPr>
          <w:p w14:paraId="4E55672B" w14:textId="77777777" w:rsidR="0039287E" w:rsidRPr="005A7778" w:rsidRDefault="0039287E" w:rsidP="003928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Influencer</w:t>
            </w:r>
          </w:p>
        </w:tc>
        <w:tc>
          <w:tcPr>
            <w:tcW w:w="1800" w:type="dxa"/>
          </w:tcPr>
          <w:p w14:paraId="3D63BAE2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3.1 Cultural</w:t>
            </w:r>
          </w:p>
        </w:tc>
        <w:tc>
          <w:tcPr>
            <w:tcW w:w="4798" w:type="dxa"/>
          </w:tcPr>
          <w:p w14:paraId="360536E9" w14:textId="01BD4FB1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Any ideas, customs and social </w:t>
            </w:r>
            <w:r>
              <w:rPr>
                <w:rFonts w:cstheme="minorHAnsi"/>
                <w:sz w:val="22"/>
                <w:szCs w:val="22"/>
              </w:rPr>
              <w:t>behaviour</w:t>
            </w:r>
            <w:r w:rsidRPr="005A7778">
              <w:rPr>
                <w:rFonts w:cstheme="minorHAnsi"/>
                <w:sz w:val="22"/>
                <w:szCs w:val="22"/>
              </w:rPr>
              <w:t xml:space="preserve"> that affect the practice of DCC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5A7778">
              <w:rPr>
                <w:rFonts w:cstheme="minorHAnsi"/>
                <w:sz w:val="22"/>
                <w:szCs w:val="22"/>
              </w:rPr>
              <w:t xml:space="preserve"> which includes </w:t>
            </w:r>
          </w:p>
          <w:p w14:paraId="01185513" w14:textId="6204956D" w:rsidR="0039287E" w:rsidRPr="005A7778" w:rsidRDefault="0039287E" w:rsidP="0039287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86" w:hanging="270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Any specific social </w:t>
            </w:r>
            <w:r>
              <w:rPr>
                <w:rFonts w:cstheme="minorHAnsi"/>
                <w:sz w:val="22"/>
                <w:szCs w:val="22"/>
              </w:rPr>
              <w:t>behaviour</w:t>
            </w:r>
            <w:r w:rsidRPr="005A7778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practised</w:t>
            </w:r>
            <w:r w:rsidRPr="005A7778">
              <w:rPr>
                <w:rFonts w:cstheme="minorHAnsi"/>
                <w:sz w:val="22"/>
                <w:szCs w:val="22"/>
              </w:rPr>
              <w:t xml:space="preserve"> for cord clamping</w:t>
            </w:r>
          </w:p>
        </w:tc>
        <w:tc>
          <w:tcPr>
            <w:tcW w:w="1137" w:type="dxa"/>
          </w:tcPr>
          <w:p w14:paraId="1D8477DF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245D7787" w14:textId="77777777" w:rsidTr="00BA73E3">
        <w:tc>
          <w:tcPr>
            <w:tcW w:w="1615" w:type="dxa"/>
          </w:tcPr>
          <w:p w14:paraId="166FFF3B" w14:textId="77777777" w:rsidR="0039287E" w:rsidRPr="005A7778" w:rsidRDefault="0039287E" w:rsidP="0039287E">
            <w:p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19F3F24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3.2 Institutional</w:t>
            </w:r>
          </w:p>
        </w:tc>
        <w:tc>
          <w:tcPr>
            <w:tcW w:w="4798" w:type="dxa"/>
          </w:tcPr>
          <w:p w14:paraId="35463793" w14:textId="0B5E396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ny institutional activity that affects the cord clamping process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5A7778">
              <w:rPr>
                <w:rFonts w:cstheme="minorHAnsi"/>
                <w:sz w:val="22"/>
                <w:szCs w:val="22"/>
              </w:rPr>
              <w:t xml:space="preserve"> which includes </w:t>
            </w:r>
          </w:p>
          <w:p w14:paraId="61CEC0AB" w14:textId="77777777" w:rsidR="0039287E" w:rsidRPr="005A7778" w:rsidRDefault="0039287E" w:rsidP="0039287E">
            <w:pPr>
              <w:pStyle w:val="ListParagraph"/>
              <w:numPr>
                <w:ilvl w:val="0"/>
                <w:numId w:val="5"/>
              </w:numPr>
              <w:tabs>
                <w:tab w:val="left" w:pos="486"/>
              </w:tabs>
              <w:spacing w:after="0" w:line="240" w:lineRule="auto"/>
              <w:ind w:left="48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he implementation of the training knowledge into regular service delivery</w:t>
            </w:r>
          </w:p>
          <w:p w14:paraId="53C237C9" w14:textId="77777777" w:rsidR="0039287E" w:rsidRPr="005A7778" w:rsidRDefault="0039287E" w:rsidP="0039287E">
            <w:pPr>
              <w:pStyle w:val="ListParagraph"/>
              <w:numPr>
                <w:ilvl w:val="0"/>
                <w:numId w:val="5"/>
              </w:numPr>
              <w:tabs>
                <w:tab w:val="left" w:pos="486"/>
              </w:tabs>
              <w:spacing w:after="0" w:line="240" w:lineRule="auto"/>
              <w:ind w:left="48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 xml:space="preserve">Any positive and negative influence on delivery care </w:t>
            </w:r>
          </w:p>
          <w:p w14:paraId="5CE307CA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7" w:type="dxa"/>
          </w:tcPr>
          <w:p w14:paraId="0CAEAE32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  <w:tr w:rsidR="0039287E" w:rsidRPr="005A7778" w14:paraId="67907D8E" w14:textId="77777777" w:rsidTr="00BA73E3">
        <w:tc>
          <w:tcPr>
            <w:tcW w:w="1615" w:type="dxa"/>
          </w:tcPr>
          <w:p w14:paraId="30BF34D6" w14:textId="77777777" w:rsidR="0039287E" w:rsidRPr="005A7778" w:rsidRDefault="0039287E" w:rsidP="0039287E">
            <w:p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25AB176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3.3 Clinical circumstances</w:t>
            </w:r>
          </w:p>
        </w:tc>
        <w:tc>
          <w:tcPr>
            <w:tcW w:w="4798" w:type="dxa"/>
          </w:tcPr>
          <w:p w14:paraId="5C56CCCA" w14:textId="77777777" w:rsidR="0039287E" w:rsidRPr="005A7778" w:rsidRDefault="0039287E" w:rsidP="0039287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8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Condition of the baby and the mother (also covers COVID-19)</w:t>
            </w:r>
          </w:p>
          <w:p w14:paraId="2A18C000" w14:textId="180371A8" w:rsidR="0039287E" w:rsidRPr="00145727" w:rsidRDefault="0039287E" w:rsidP="0039287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86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Mode of delivery</w:t>
            </w:r>
          </w:p>
        </w:tc>
        <w:tc>
          <w:tcPr>
            <w:tcW w:w="1137" w:type="dxa"/>
          </w:tcPr>
          <w:p w14:paraId="128A8802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Emerging code</w:t>
            </w:r>
          </w:p>
        </w:tc>
      </w:tr>
      <w:tr w:rsidR="0039287E" w:rsidRPr="005A7778" w14:paraId="2AA78201" w14:textId="77777777" w:rsidTr="00BA73E3">
        <w:tc>
          <w:tcPr>
            <w:tcW w:w="1615" w:type="dxa"/>
          </w:tcPr>
          <w:p w14:paraId="24CEC54D" w14:textId="77777777" w:rsidR="0039287E" w:rsidRPr="005A7778" w:rsidRDefault="0039287E" w:rsidP="0039287E">
            <w:p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B73E860" w14:textId="0457759B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4 Service delivery challenges</w:t>
            </w:r>
          </w:p>
        </w:tc>
        <w:tc>
          <w:tcPr>
            <w:tcW w:w="4798" w:type="dxa"/>
          </w:tcPr>
          <w:p w14:paraId="18A676B5" w14:textId="2F492377" w:rsidR="0039287E" w:rsidRPr="005A7778" w:rsidRDefault="0039287E" w:rsidP="0039287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86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hing that threatens the smooth and quality service delivery</w:t>
            </w:r>
          </w:p>
        </w:tc>
        <w:tc>
          <w:tcPr>
            <w:tcW w:w="1137" w:type="dxa"/>
          </w:tcPr>
          <w:p w14:paraId="4524AA56" w14:textId="11C26313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Emerging code</w:t>
            </w:r>
          </w:p>
        </w:tc>
      </w:tr>
      <w:tr w:rsidR="0039287E" w:rsidRPr="005A7778" w14:paraId="6BC3197B" w14:textId="77777777" w:rsidTr="00BA73E3">
        <w:tc>
          <w:tcPr>
            <w:tcW w:w="1615" w:type="dxa"/>
          </w:tcPr>
          <w:p w14:paraId="2D2D9FB5" w14:textId="77777777" w:rsidR="0039287E" w:rsidRPr="005A7778" w:rsidRDefault="0039287E" w:rsidP="003928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270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lastRenderedPageBreak/>
              <w:t>Recommendation</w:t>
            </w:r>
          </w:p>
        </w:tc>
        <w:tc>
          <w:tcPr>
            <w:tcW w:w="1800" w:type="dxa"/>
          </w:tcPr>
          <w:p w14:paraId="4A54A48A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5.1 Opinion of the respondent</w:t>
            </w:r>
          </w:p>
        </w:tc>
        <w:tc>
          <w:tcPr>
            <w:tcW w:w="4798" w:type="dxa"/>
          </w:tcPr>
          <w:p w14:paraId="2C392E68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The view, judgment promotion or practices of the respondent about DCC</w:t>
            </w:r>
          </w:p>
        </w:tc>
        <w:tc>
          <w:tcPr>
            <w:tcW w:w="1137" w:type="dxa"/>
          </w:tcPr>
          <w:p w14:paraId="28B61151" w14:textId="77777777" w:rsidR="0039287E" w:rsidRPr="005A7778" w:rsidRDefault="0039287E" w:rsidP="0039287E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5A7778">
              <w:rPr>
                <w:rFonts w:cstheme="minorHAnsi"/>
                <w:sz w:val="22"/>
                <w:szCs w:val="22"/>
              </w:rPr>
              <w:t>A-priori code</w:t>
            </w:r>
          </w:p>
        </w:tc>
      </w:tr>
    </w:tbl>
    <w:p w14:paraId="36B56158" w14:textId="77777777" w:rsidR="00C4228C" w:rsidRDefault="00C4228C"/>
    <w:sectPr w:rsidR="00C4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C01AE"/>
    <w:multiLevelType w:val="hybridMultilevel"/>
    <w:tmpl w:val="23283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61277"/>
    <w:multiLevelType w:val="hybridMultilevel"/>
    <w:tmpl w:val="2C82D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47F03"/>
    <w:multiLevelType w:val="hybridMultilevel"/>
    <w:tmpl w:val="3EF82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141C3"/>
    <w:multiLevelType w:val="hybridMultilevel"/>
    <w:tmpl w:val="3F064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425C6"/>
    <w:multiLevelType w:val="hybridMultilevel"/>
    <w:tmpl w:val="4E708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79548D"/>
    <w:multiLevelType w:val="hybridMultilevel"/>
    <w:tmpl w:val="A7D04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1B1084"/>
    <w:multiLevelType w:val="hybridMultilevel"/>
    <w:tmpl w:val="E7CC3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024818">
    <w:abstractNumId w:val="2"/>
  </w:num>
  <w:num w:numId="2" w16cid:durableId="1356884516">
    <w:abstractNumId w:val="5"/>
  </w:num>
  <w:num w:numId="3" w16cid:durableId="2129618371">
    <w:abstractNumId w:val="6"/>
  </w:num>
  <w:num w:numId="4" w16cid:durableId="1068721842">
    <w:abstractNumId w:val="3"/>
  </w:num>
  <w:num w:numId="5" w16cid:durableId="1358194729">
    <w:abstractNumId w:val="4"/>
  </w:num>
  <w:num w:numId="6" w16cid:durableId="1919096208">
    <w:abstractNumId w:val="0"/>
  </w:num>
  <w:num w:numId="7" w16cid:durableId="1913418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BD"/>
    <w:rsid w:val="00057AEF"/>
    <w:rsid w:val="00096994"/>
    <w:rsid w:val="000F22C7"/>
    <w:rsid w:val="00145727"/>
    <w:rsid w:val="001A438F"/>
    <w:rsid w:val="00291631"/>
    <w:rsid w:val="00295E3F"/>
    <w:rsid w:val="002E6E3A"/>
    <w:rsid w:val="0039287E"/>
    <w:rsid w:val="003A66B9"/>
    <w:rsid w:val="004B25E2"/>
    <w:rsid w:val="004E75E6"/>
    <w:rsid w:val="005116ED"/>
    <w:rsid w:val="00580191"/>
    <w:rsid w:val="005A7778"/>
    <w:rsid w:val="005E4931"/>
    <w:rsid w:val="00630D4D"/>
    <w:rsid w:val="00745547"/>
    <w:rsid w:val="00822125"/>
    <w:rsid w:val="009A601D"/>
    <w:rsid w:val="00A244DD"/>
    <w:rsid w:val="00A57C89"/>
    <w:rsid w:val="00A946BD"/>
    <w:rsid w:val="00AA34D2"/>
    <w:rsid w:val="00B27A61"/>
    <w:rsid w:val="00B75AF8"/>
    <w:rsid w:val="00BA73E3"/>
    <w:rsid w:val="00C4228C"/>
    <w:rsid w:val="00ED30EC"/>
    <w:rsid w:val="00F3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70D83"/>
  <w15:chartTrackingRefBased/>
  <w15:docId w15:val="{464F8311-9182-4DCC-9556-371ADD04E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0EC"/>
    <w:pPr>
      <w:spacing w:after="120" w:line="264" w:lineRule="auto"/>
    </w:pPr>
    <w:rPr>
      <w:rFonts w:eastAsiaTheme="minorEastAsia"/>
      <w:sz w:val="21"/>
      <w:szCs w:val="2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0EC"/>
    <w:pPr>
      <w:ind w:left="720"/>
      <w:contextualSpacing/>
    </w:pPr>
    <w:rPr>
      <w:szCs w:val="19"/>
    </w:rPr>
  </w:style>
  <w:style w:type="table" w:styleId="TableGrid">
    <w:name w:val="Table Grid"/>
    <w:basedOn w:val="TableNormal"/>
    <w:uiPriority w:val="39"/>
    <w:rsid w:val="00ED3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94</Words>
  <Characters>1644</Characters>
  <Application>Microsoft Office Word</Application>
  <DocSecurity>0</DocSecurity>
  <Lines>102</Lines>
  <Paragraphs>60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 Hasan</dc:creator>
  <cp:keywords/>
  <dc:description/>
  <cp:lastModifiedBy>Dr. Sabrina Jabeen</cp:lastModifiedBy>
  <cp:revision>28</cp:revision>
  <dcterms:created xsi:type="dcterms:W3CDTF">2023-11-12T03:16:00Z</dcterms:created>
  <dcterms:modified xsi:type="dcterms:W3CDTF">2024-09-19T10:36:00Z</dcterms:modified>
</cp:coreProperties>
</file>